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62A" w:rsidRDefault="00FE7BC7" w:rsidP="009027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D7119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20762A" w:rsidRPr="002076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7119">
        <w:rPr>
          <w:rFonts w:ascii="Times New Roman" w:hAnsi="Times New Roman" w:cs="Times New Roman"/>
          <w:b/>
          <w:sz w:val="24"/>
          <w:szCs w:val="24"/>
        </w:rPr>
        <w:t>Table S1</w:t>
      </w:r>
      <w:r w:rsidR="006315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0762A" w:rsidRPr="0020762A">
        <w:rPr>
          <w:rFonts w:ascii="Times New Roman" w:hAnsi="Times New Roman" w:cs="Times New Roman"/>
          <w:b/>
          <w:sz w:val="24"/>
          <w:szCs w:val="24"/>
        </w:rPr>
        <w:t>Figure</w:t>
      </w:r>
      <w:r w:rsidR="007D7119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p w:rsidR="00631579" w:rsidRPr="00367D24" w:rsidRDefault="00631579" w:rsidP="00EC29E2">
      <w:pPr>
        <w:spacing w:after="0"/>
        <w:rPr>
          <w:rFonts w:ascii="Arial Narrow" w:hAnsi="Arial Narrow" w:cs="Times New Roman"/>
          <w:b/>
        </w:rPr>
      </w:pPr>
      <w:r w:rsidRPr="00367D24">
        <w:rPr>
          <w:rFonts w:ascii="Arial Narrow" w:hAnsi="Arial Narrow" w:cs="Times New Roman"/>
          <w:b/>
        </w:rPr>
        <w:t xml:space="preserve">Table </w:t>
      </w:r>
      <w:r w:rsidR="00C02F9B">
        <w:rPr>
          <w:rFonts w:ascii="Arial Narrow" w:hAnsi="Arial Narrow" w:cs="Times New Roman"/>
          <w:b/>
        </w:rPr>
        <w:t>S</w:t>
      </w:r>
      <w:r w:rsidRPr="00367D24">
        <w:rPr>
          <w:rFonts w:ascii="Arial Narrow" w:hAnsi="Arial Narrow" w:cs="Times New Roman"/>
          <w:b/>
        </w:rPr>
        <w:t>1</w:t>
      </w:r>
      <w:r w:rsidRPr="00367D24">
        <w:rPr>
          <w:rFonts w:ascii="Arial Narrow" w:hAnsi="Arial Narrow" w:cs="Times New Roman"/>
        </w:rPr>
        <w:t>. Definitions of the six outcome variables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998"/>
        <w:gridCol w:w="3600"/>
        <w:gridCol w:w="4500"/>
      </w:tblGrid>
      <w:tr w:rsidR="00FA2584" w:rsidRPr="00922994" w:rsidTr="00726996">
        <w:tc>
          <w:tcPr>
            <w:tcW w:w="1998" w:type="dxa"/>
          </w:tcPr>
          <w:p w:rsidR="00FA2584" w:rsidRPr="00922994" w:rsidRDefault="00FA2584" w:rsidP="00EC29E2">
            <w:pPr>
              <w:rPr>
                <w:rFonts w:ascii="Arial Narrow" w:hAnsi="Arial Narrow" w:cs="Times New Roman"/>
                <w:b/>
              </w:rPr>
            </w:pPr>
            <w:r w:rsidRPr="00922994">
              <w:rPr>
                <w:rFonts w:ascii="Arial Narrow" w:eastAsia="Times New Roman" w:hAnsi="Arial Narrow" w:cs="Times New Roman"/>
                <w:b/>
                <w:i/>
                <w:iCs/>
                <w:color w:val="000000"/>
              </w:rPr>
              <w:t>Outcome</w:t>
            </w:r>
          </w:p>
        </w:tc>
        <w:tc>
          <w:tcPr>
            <w:tcW w:w="3600" w:type="dxa"/>
          </w:tcPr>
          <w:p w:rsidR="00FA2584" w:rsidRPr="00922994" w:rsidRDefault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  <w:b/>
              </w:rPr>
              <w:t>C</w:t>
            </w:r>
            <w:r w:rsidR="00AF5BD5">
              <w:rPr>
                <w:rFonts w:ascii="Arial Narrow" w:hAnsi="Arial Narrow" w:cs="Times New Roman"/>
                <w:b/>
              </w:rPr>
              <w:t>ountry level estimate</w:t>
            </w:r>
          </w:p>
        </w:tc>
        <w:tc>
          <w:tcPr>
            <w:tcW w:w="4500" w:type="dxa"/>
          </w:tcPr>
          <w:p w:rsidR="00FA2584" w:rsidRPr="00922994" w:rsidRDefault="00FA2584">
            <w:pPr>
              <w:rPr>
                <w:rFonts w:ascii="Arial Narrow" w:hAnsi="Arial Narrow" w:cs="Times New Roman"/>
                <w:b/>
              </w:rPr>
            </w:pPr>
            <w:r w:rsidRPr="00922994">
              <w:rPr>
                <w:rFonts w:ascii="Arial Narrow" w:hAnsi="Arial Narrow" w:cs="Times New Roman"/>
                <w:b/>
              </w:rPr>
              <w:t>Population level cut-offs</w:t>
            </w:r>
            <w:r w:rsidR="00050B42">
              <w:rPr>
                <w:rFonts w:ascii="Arial Narrow" w:hAnsi="Arial Narrow" w:cs="Times New Roman"/>
                <w:b/>
              </w:rPr>
              <w:t xml:space="preserve"> defining public health concern</w:t>
            </w:r>
            <w:r w:rsidR="009F7358" w:rsidRPr="009F73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FA2584" w:rsidP="00784040">
            <w:pPr>
              <w:rPr>
                <w:rFonts w:ascii="Arial Narrow" w:hAnsi="Arial Narrow" w:cs="Times New Roman"/>
                <w:b/>
                <w:vertAlign w:val="superscript"/>
              </w:rPr>
            </w:pPr>
            <w:r w:rsidRPr="00922994">
              <w:rPr>
                <w:rFonts w:ascii="Arial Narrow" w:eastAsia="Times New Roman" w:hAnsi="Arial Narrow" w:cs="Times New Roman"/>
                <w:color w:val="000000"/>
              </w:rPr>
              <w:t>Anemia among &lt; 5</w:t>
            </w:r>
            <w:r w:rsidR="00A7308A">
              <w:rPr>
                <w:rFonts w:ascii="Arial Narrow" w:eastAsia="Times New Roman" w:hAnsi="Arial Narrow" w:cs="Times New Roman"/>
                <w:color w:val="000000"/>
              </w:rPr>
              <w:t xml:space="preserve"> y</w:t>
            </w:r>
          </w:p>
        </w:tc>
        <w:tc>
          <w:tcPr>
            <w:tcW w:w="3600" w:type="dxa"/>
          </w:tcPr>
          <w:p w:rsidR="00FA2584" w:rsidRPr="00922994" w:rsidRDefault="00A7308A" w:rsidP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</w:rPr>
              <w:t>Prevalence of &lt; 5 y</w:t>
            </w:r>
            <w:r w:rsidR="00AF5BD5">
              <w:rPr>
                <w:rFonts w:ascii="Arial Narrow" w:hAnsi="Arial Narrow" w:cs="Times New Roman"/>
              </w:rPr>
              <w:t xml:space="preserve"> with </w:t>
            </w:r>
            <w:r w:rsidR="00FA2584" w:rsidRPr="00922994">
              <w:rPr>
                <w:rFonts w:ascii="Arial Narrow" w:hAnsi="Arial Narrow" w:cs="Times New Roman"/>
              </w:rPr>
              <w:t>hemoglobin concentration &lt;110 g/dL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500" w:type="dxa"/>
          </w:tcPr>
          <w:p w:rsidR="00FA2584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ild (prevalence 5.0-19.9%)</w:t>
            </w:r>
          </w:p>
          <w:p w:rsidR="004F2D9A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oderate (prevalence 20.0-39.9%)</w:t>
            </w:r>
          </w:p>
          <w:p w:rsidR="004F2D9A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Severe (prevalence ≥40.0%)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2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FA2584" w:rsidP="00726996">
            <w:pPr>
              <w:rPr>
                <w:rFonts w:ascii="Arial Narrow" w:hAnsi="Arial Narrow" w:cs="Times New Roman"/>
                <w:b/>
                <w:vertAlign w:val="superscript"/>
              </w:rPr>
            </w:pPr>
            <w:r w:rsidRPr="00922994">
              <w:rPr>
                <w:rFonts w:ascii="Arial Narrow" w:eastAsia="Times New Roman" w:hAnsi="Arial Narrow" w:cs="Times New Roman"/>
                <w:color w:val="000000"/>
              </w:rPr>
              <w:t>Anemia among non-pregnant women</w:t>
            </w:r>
          </w:p>
        </w:tc>
        <w:tc>
          <w:tcPr>
            <w:tcW w:w="3600" w:type="dxa"/>
          </w:tcPr>
          <w:p w:rsidR="00FA2584" w:rsidRPr="00922994" w:rsidRDefault="00AF5BD5" w:rsidP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</w:rPr>
              <w:t xml:space="preserve">Prevalence of non-pregnant women with </w:t>
            </w:r>
            <w:r w:rsidR="00FA2584" w:rsidRPr="00922994">
              <w:rPr>
                <w:rFonts w:ascii="Arial Narrow" w:hAnsi="Arial Narrow" w:cs="Times New Roman"/>
              </w:rPr>
              <w:t>hemoglobin concentration &lt;120 g/dL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500" w:type="dxa"/>
          </w:tcPr>
          <w:p w:rsidR="00F5697D" w:rsidRPr="00922994" w:rsidRDefault="00F5697D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ild (prevalence 5.0-19.9%)</w:t>
            </w:r>
          </w:p>
          <w:p w:rsidR="00F5697D" w:rsidRPr="00922994" w:rsidRDefault="00F5697D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oderate (prevalence 20.0-39.9%)</w:t>
            </w:r>
          </w:p>
          <w:p w:rsidR="00FA2584" w:rsidRPr="00922994" w:rsidRDefault="00F5697D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Severe (prevalence ≥40.0%)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2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71295F" w:rsidP="00784040">
            <w:pPr>
              <w:rPr>
                <w:rFonts w:ascii="Arial Narrow" w:hAnsi="Arial Narrow" w:cs="Times New Roman"/>
                <w:b/>
                <w:vertAlign w:val="superscript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 xml:space="preserve">Vitamin A deficiency </w:t>
            </w:r>
            <w:r w:rsidR="00A7308A">
              <w:rPr>
                <w:rFonts w:ascii="Arial Narrow" w:eastAsia="Times New Roman" w:hAnsi="Arial Narrow" w:cs="Times New Roman"/>
                <w:color w:val="000000"/>
              </w:rPr>
              <w:t xml:space="preserve"> among &lt;5 y</w:t>
            </w:r>
          </w:p>
        </w:tc>
        <w:tc>
          <w:tcPr>
            <w:tcW w:w="3600" w:type="dxa"/>
          </w:tcPr>
          <w:p w:rsidR="00FA2584" w:rsidRPr="00922994" w:rsidRDefault="00A7308A" w:rsidP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</w:rPr>
              <w:t>Prevalence of &lt; 5 y</w:t>
            </w:r>
            <w:r w:rsidR="00AF5BD5">
              <w:rPr>
                <w:rFonts w:ascii="Arial Narrow" w:hAnsi="Arial Narrow" w:cs="Times New Roman"/>
              </w:rPr>
              <w:t xml:space="preserve"> with </w:t>
            </w:r>
            <w:r w:rsidR="00FA2584" w:rsidRPr="00922994">
              <w:rPr>
                <w:rFonts w:ascii="Arial Narrow" w:hAnsi="Arial Narrow" w:cs="Times New Roman"/>
              </w:rPr>
              <w:t>serum retinol ≤ 0.70 µmol/l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4500" w:type="dxa"/>
          </w:tcPr>
          <w:p w:rsidR="00FA2584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ild (prevalence 2.0-9.9%)</w:t>
            </w:r>
          </w:p>
          <w:p w:rsidR="004F2D9A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oderate (prevalence 10.0-19.9%)</w:t>
            </w:r>
          </w:p>
          <w:p w:rsidR="004F2D9A" w:rsidRPr="00922994" w:rsidRDefault="004F2D9A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Severe (prevalence ≥20.0%)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3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FA2584" w:rsidP="00784040">
            <w:pPr>
              <w:rPr>
                <w:rFonts w:ascii="Arial Narrow" w:hAnsi="Arial Narrow" w:cs="Times New Roman"/>
                <w:b/>
                <w:vertAlign w:val="superscript"/>
              </w:rPr>
            </w:pPr>
            <w:r w:rsidRPr="00922994">
              <w:rPr>
                <w:rFonts w:ascii="Arial Narrow" w:eastAsia="Times New Roman" w:hAnsi="Arial Narrow" w:cs="Times New Roman"/>
                <w:color w:val="000000"/>
              </w:rPr>
              <w:t>Zinc deficiency in the population</w:t>
            </w:r>
          </w:p>
        </w:tc>
        <w:tc>
          <w:tcPr>
            <w:tcW w:w="3600" w:type="dxa"/>
          </w:tcPr>
          <w:p w:rsidR="00464A14" w:rsidRPr="00922994" w:rsidRDefault="00726996" w:rsidP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</w:rPr>
              <w:t>Percent of population with estimated inadequate intake b</w:t>
            </w:r>
            <w:r w:rsidR="006E6B4E" w:rsidRPr="00922994">
              <w:rPr>
                <w:rFonts w:ascii="Arial Narrow" w:hAnsi="Arial Narrow" w:cs="Times New Roman"/>
              </w:rPr>
              <w:t xml:space="preserve">ased </w:t>
            </w:r>
            <w:r w:rsidR="00464A14" w:rsidRPr="00922994">
              <w:rPr>
                <w:rFonts w:ascii="Arial Narrow" w:hAnsi="Arial Narrow" w:cs="Times New Roman"/>
              </w:rPr>
              <w:t xml:space="preserve">on </w:t>
            </w:r>
            <w:r w:rsidR="001B455A" w:rsidRPr="00922994">
              <w:rPr>
                <w:rFonts w:ascii="Arial Narrow" w:hAnsi="Arial Narrow" w:cs="Times New Roman"/>
              </w:rPr>
              <w:t>1)</w:t>
            </w:r>
            <w:r w:rsidR="001B455A" w:rsidRPr="00922994">
              <w:rPr>
                <w:rFonts w:ascii="Arial Narrow" w:hAnsi="Arial Narrow" w:cs="Times New Roman"/>
                <w:b/>
              </w:rPr>
              <w:t xml:space="preserve"> </w:t>
            </w:r>
            <w:r w:rsidR="001B455A" w:rsidRPr="00922994">
              <w:rPr>
                <w:rFonts w:ascii="Arial Narrow" w:hAnsi="Arial Narrow" w:cs="Times New Roman"/>
              </w:rPr>
              <w:t>average daily per capita availability of major food commodities 2) zinc and phytate content in the foods</w:t>
            </w:r>
            <w:r w:rsidR="009755D8" w:rsidRPr="00922994">
              <w:rPr>
                <w:rFonts w:ascii="Arial Narrow" w:hAnsi="Arial Narrow" w:cs="Times New Roman"/>
              </w:rPr>
              <w:t xml:space="preserve"> 3) zinc requirements based on the age and sex distribution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4500" w:type="dxa"/>
          </w:tcPr>
          <w:p w:rsidR="00FA2584" w:rsidRPr="00922994" w:rsidRDefault="00DD3235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Low (&lt;15% of population at risk for inadequacy)</w:t>
            </w:r>
          </w:p>
          <w:p w:rsidR="00DD3235" w:rsidRPr="00922994" w:rsidRDefault="00DD3235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Medium (15-25% of population at risk for inadequacy)</w:t>
            </w:r>
          </w:p>
          <w:p w:rsidR="00DD3235" w:rsidRPr="00922994" w:rsidRDefault="00DD3235" w:rsidP="00726996">
            <w:pPr>
              <w:rPr>
                <w:rFonts w:ascii="Arial Narrow" w:hAnsi="Arial Narrow" w:cs="Times New Roman"/>
                <w:b/>
              </w:rPr>
            </w:pPr>
            <w:r w:rsidRPr="00922994">
              <w:rPr>
                <w:rFonts w:ascii="Arial Narrow" w:hAnsi="Arial Narrow" w:cs="Times New Roman"/>
              </w:rPr>
              <w:t>High (&gt;25% of population at risk for inadequacy)</w:t>
            </w:r>
            <w:r w:rsidR="007840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4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726996" w:rsidP="00784040">
            <w:pPr>
              <w:rPr>
                <w:rFonts w:ascii="Arial Narrow" w:hAnsi="Arial Narrow" w:cs="Times New Roman"/>
                <w:b/>
                <w:vertAlign w:val="superscript"/>
              </w:rPr>
            </w:pPr>
            <w:r>
              <w:rPr>
                <w:rFonts w:ascii="Arial Narrow" w:hAnsi="Arial Narrow" w:cs="Times New Roman"/>
              </w:rPr>
              <w:t>M</w:t>
            </w:r>
            <w:r w:rsidR="00630D08">
              <w:rPr>
                <w:rFonts w:ascii="Arial Narrow" w:hAnsi="Arial Narrow" w:cs="Times New Roman"/>
              </w:rPr>
              <w:t>edian UI</w:t>
            </w:r>
            <w:r w:rsidR="00556DD9">
              <w:rPr>
                <w:rFonts w:ascii="Arial Narrow" w:hAnsi="Arial Narrow" w:cs="Times New Roman"/>
              </w:rPr>
              <w:t>E</w:t>
            </w:r>
            <w:r w:rsidR="00FA2584" w:rsidRPr="00922994">
              <w:rPr>
                <w:rFonts w:ascii="Arial Narrow" w:hAnsi="Arial Narrow" w:cs="Times New Roman"/>
              </w:rPr>
              <w:t xml:space="preserve"> of the population</w:t>
            </w:r>
          </w:p>
        </w:tc>
        <w:tc>
          <w:tcPr>
            <w:tcW w:w="3600" w:type="dxa"/>
          </w:tcPr>
          <w:p w:rsidR="00FA2584" w:rsidRPr="00922994" w:rsidRDefault="005A2DD2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N/A</w:t>
            </w:r>
            <w:r w:rsidR="00233412">
              <w:rPr>
                <w:rFonts w:ascii="Arial Narrow" w:hAnsi="Arial Narrow" w:cs="Times New Roman"/>
              </w:rPr>
              <w:t xml:space="preserve"> </w:t>
            </w:r>
            <w:r w:rsidR="005F63C7">
              <w:rPr>
                <w:rFonts w:ascii="Arial Narrow" w:hAnsi="Arial Narrow" w:cs="Times New Roman"/>
              </w:rPr>
              <w:t>–</w:t>
            </w:r>
            <w:r w:rsidR="00233412">
              <w:rPr>
                <w:rFonts w:ascii="Arial Narrow" w:hAnsi="Arial Narrow" w:cs="Times New Roman"/>
              </w:rPr>
              <w:t xml:space="preserve"> median</w:t>
            </w:r>
            <w:r w:rsidR="005F63C7">
              <w:rPr>
                <w:rFonts w:ascii="Arial Narrow" w:hAnsi="Arial Narrow" w:cs="Times New Roman"/>
              </w:rPr>
              <w:t xml:space="preserve"> UIE (</w:t>
            </w:r>
            <w:r w:rsidR="005F63C7" w:rsidRPr="00922994">
              <w:rPr>
                <w:rFonts w:ascii="Arial Narrow" w:hAnsi="Arial Narrow" w:cs="Times New Roman"/>
              </w:rPr>
              <w:t>µg/l</w:t>
            </w:r>
            <w:r w:rsidR="005F63C7">
              <w:rPr>
                <w:rFonts w:ascii="Arial Narrow" w:hAnsi="Arial Narrow" w:cs="Times New Roman"/>
              </w:rPr>
              <w:t>)</w:t>
            </w:r>
            <w:r w:rsidR="00784040">
              <w:rPr>
                <w:rFonts w:ascii="Arial Narrow" w:hAnsi="Arial Narrow" w:cs="Times New Roman"/>
                <w:vertAlign w:val="superscript"/>
              </w:rPr>
              <w:t xml:space="preserve"> 5</w:t>
            </w:r>
          </w:p>
        </w:tc>
        <w:tc>
          <w:tcPr>
            <w:tcW w:w="4500" w:type="dxa"/>
          </w:tcPr>
          <w:p w:rsidR="005F63C7" w:rsidRPr="00922994" w:rsidRDefault="005F63C7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Inadequate (median U</w:t>
            </w:r>
            <w:r>
              <w:rPr>
                <w:rFonts w:ascii="Arial Narrow" w:hAnsi="Arial Narrow" w:cs="Times New Roman"/>
              </w:rPr>
              <w:t>IE</w:t>
            </w:r>
            <w:r w:rsidRPr="00922994">
              <w:rPr>
                <w:rFonts w:ascii="Arial Narrow" w:hAnsi="Arial Narrow" w:cs="Times New Roman"/>
              </w:rPr>
              <w:t xml:space="preserve"> &lt; 100 µg/l)</w:t>
            </w:r>
          </w:p>
          <w:p w:rsidR="005F63C7" w:rsidRPr="00922994" w:rsidRDefault="005F63C7" w:rsidP="00726996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dequate (median UIE</w:t>
            </w:r>
            <w:r w:rsidRPr="00922994">
              <w:rPr>
                <w:rFonts w:ascii="Arial Narrow" w:hAnsi="Arial Narrow" w:cs="Times New Roman"/>
              </w:rPr>
              <w:t xml:space="preserve"> 100 – 300 µg/l)</w:t>
            </w:r>
          </w:p>
          <w:p w:rsidR="00DD3235" w:rsidRPr="00922994" w:rsidRDefault="005F63C7" w:rsidP="00726996">
            <w:pPr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</w:rPr>
              <w:t>Excessive (median UIE</w:t>
            </w:r>
            <w:r w:rsidRPr="00922994">
              <w:rPr>
                <w:rFonts w:ascii="Arial Narrow" w:hAnsi="Arial Narrow" w:cs="Times New Roman"/>
              </w:rPr>
              <w:t xml:space="preserve"> &gt; 300 µg/l)</w:t>
            </w:r>
            <w:r w:rsidR="00784040">
              <w:rPr>
                <w:rFonts w:ascii="Arial Narrow" w:hAnsi="Arial Narrow" w:cs="Times New Roman"/>
                <w:vertAlign w:val="superscript"/>
              </w:rPr>
              <w:t xml:space="preserve"> 5</w:t>
            </w:r>
          </w:p>
        </w:tc>
      </w:tr>
      <w:tr w:rsidR="00FA2584" w:rsidRPr="00922994" w:rsidTr="00726996">
        <w:tc>
          <w:tcPr>
            <w:tcW w:w="1998" w:type="dxa"/>
          </w:tcPr>
          <w:p w:rsidR="00FA2584" w:rsidRPr="00E907A7" w:rsidRDefault="00FA2584" w:rsidP="00E06230">
            <w:pPr>
              <w:rPr>
                <w:rFonts w:ascii="Arial Narrow" w:hAnsi="Arial Narrow" w:cs="Times New Roman"/>
                <w:b/>
                <w:vertAlign w:val="superscript"/>
              </w:rPr>
            </w:pPr>
            <w:r w:rsidRPr="00922994">
              <w:rPr>
                <w:rFonts w:ascii="Arial Narrow" w:hAnsi="Arial Narrow" w:cs="Times New Roman"/>
              </w:rPr>
              <w:t xml:space="preserve">Infants </w:t>
            </w:r>
            <w:r w:rsidR="00784040">
              <w:rPr>
                <w:rFonts w:ascii="Arial Narrow" w:hAnsi="Arial Narrow" w:cs="Times New Roman"/>
              </w:rPr>
              <w:t>protected from iodine deficiency</w:t>
            </w:r>
          </w:p>
        </w:tc>
        <w:tc>
          <w:tcPr>
            <w:tcW w:w="3600" w:type="dxa"/>
          </w:tcPr>
          <w:p w:rsidR="00FA2584" w:rsidRPr="00922994" w:rsidRDefault="00233412" w:rsidP="00726996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Percent of i</w:t>
            </w:r>
            <w:r w:rsidR="00922994" w:rsidRPr="00922994">
              <w:rPr>
                <w:rFonts w:ascii="Arial Narrow" w:hAnsi="Arial Narrow" w:cs="Times New Roman"/>
              </w:rPr>
              <w:t>nfants in a household with iodized salt</w:t>
            </w:r>
            <w:r w:rsidR="00784040">
              <w:rPr>
                <w:rFonts w:ascii="Arial Narrow" w:hAnsi="Arial Narrow" w:cs="Times New Roman"/>
                <w:vertAlign w:val="superscript"/>
              </w:rPr>
              <w:t>5</w:t>
            </w:r>
          </w:p>
        </w:tc>
        <w:tc>
          <w:tcPr>
            <w:tcW w:w="4500" w:type="dxa"/>
          </w:tcPr>
          <w:p w:rsidR="00FA2584" w:rsidRPr="00922994" w:rsidRDefault="00F4753C" w:rsidP="00726996">
            <w:pPr>
              <w:rPr>
                <w:rFonts w:ascii="Arial Narrow" w:hAnsi="Arial Narrow" w:cs="Times New Roman"/>
              </w:rPr>
            </w:pPr>
            <w:r w:rsidRPr="00922994">
              <w:rPr>
                <w:rFonts w:ascii="Arial Narrow" w:hAnsi="Arial Narrow" w:cs="Times New Roman"/>
              </w:rPr>
              <w:t>N/A</w:t>
            </w:r>
          </w:p>
        </w:tc>
      </w:tr>
    </w:tbl>
    <w:p w:rsidR="00A7308A" w:rsidRPr="00EC29E2" w:rsidRDefault="00A7308A" w:rsidP="0071295F">
      <w:pPr>
        <w:spacing w:after="0" w:line="240" w:lineRule="auto"/>
        <w:rPr>
          <w:rFonts w:ascii="Arial Narrow" w:hAnsi="Arial Narrow" w:cs="Times New Roman"/>
        </w:rPr>
      </w:pPr>
      <w:r w:rsidRPr="0071295F">
        <w:rPr>
          <w:rFonts w:ascii="Arial Narrow" w:hAnsi="Arial Narrow" w:cs="Times New Roman"/>
        </w:rPr>
        <w:t xml:space="preserve">UIE, urinary iodine </w:t>
      </w:r>
      <w:r w:rsidRPr="00EC29E2">
        <w:rPr>
          <w:rFonts w:ascii="Arial Narrow" w:hAnsi="Arial Narrow" w:cs="Times New Roman"/>
        </w:rPr>
        <w:t>excretion; y, years</w:t>
      </w:r>
    </w:p>
    <w:p w:rsidR="00CC7B43" w:rsidRDefault="009F7358" w:rsidP="0071295F">
      <w:pPr>
        <w:spacing w:after="0" w:line="240" w:lineRule="auto"/>
        <w:rPr>
          <w:rFonts w:ascii="Arial Narrow" w:hAnsi="Arial Narrow" w:cs="Times New Roman"/>
        </w:rPr>
      </w:pPr>
      <w:r w:rsidRPr="0071295F">
        <w:rPr>
          <w:rFonts w:ascii="Arial Narrow" w:hAnsi="Arial Narrow" w:cs="Times New Roman"/>
          <w:vertAlign w:val="superscript"/>
        </w:rPr>
        <w:t>1</w:t>
      </w:r>
      <w:r w:rsidRPr="0071295F">
        <w:rPr>
          <w:rFonts w:ascii="Arial Narrow" w:hAnsi="Arial Narrow" w:cs="Times New Roman"/>
        </w:rPr>
        <w:t>Median UIE represents the country level iodine status based on median UIE</w:t>
      </w:r>
    </w:p>
    <w:p w:rsidR="00CC7B43" w:rsidRDefault="00E06230" w:rsidP="0071295F">
      <w:pPr>
        <w:spacing w:after="0" w:line="240" w:lineRule="auto"/>
      </w:pPr>
      <w:r>
        <w:rPr>
          <w:vertAlign w:val="superscript"/>
        </w:rPr>
        <w:t>2</w:t>
      </w:r>
      <w:r w:rsidR="00CC7B43" w:rsidRPr="009D2066">
        <w:t xml:space="preserve">UNICEF, UN University, and WHO, </w:t>
      </w:r>
      <w:r w:rsidR="00CC7B43" w:rsidRPr="009D2066">
        <w:rPr>
          <w:i/>
        </w:rPr>
        <w:t>Iron deficiency anaemia: assessment, prevention, and control. A guide for programme managers.</w:t>
      </w:r>
      <w:r w:rsidR="00CC7B43" w:rsidRPr="009D2066">
        <w:t>, WHO/NHD/01.3, Editor. 2001, WHO: Geneva, Switzerland.</w:t>
      </w:r>
    </w:p>
    <w:p w:rsidR="00CC7B43" w:rsidRDefault="00CC7B43" w:rsidP="0071295F">
      <w:pPr>
        <w:spacing w:after="0" w:line="240" w:lineRule="auto"/>
      </w:pPr>
      <w:r>
        <w:rPr>
          <w:i/>
        </w:rPr>
        <w:t xml:space="preserve"> </w:t>
      </w:r>
      <w:r w:rsidR="00E06230">
        <w:rPr>
          <w:i/>
          <w:vertAlign w:val="superscript"/>
        </w:rPr>
        <w:t>3</w:t>
      </w:r>
      <w:r w:rsidRPr="009D2066">
        <w:rPr>
          <w:i/>
        </w:rPr>
        <w:t>Serum retinol concentrations for determining the prevalence of vitamin A deficiency in populations</w:t>
      </w:r>
      <w:r w:rsidRPr="009D2066">
        <w:t>, WHO/NMH.NHD/MNM/11.3, Editor. 2011: Geneva, World Health Organization.</w:t>
      </w:r>
    </w:p>
    <w:p w:rsidR="00CC7B43" w:rsidRDefault="00E06230" w:rsidP="0071295F">
      <w:pPr>
        <w:spacing w:after="0" w:line="240" w:lineRule="auto"/>
      </w:pPr>
      <w:r>
        <w:rPr>
          <w:vertAlign w:val="superscript"/>
        </w:rPr>
        <w:t>4</w:t>
      </w:r>
      <w:r w:rsidR="00CC7B43" w:rsidRPr="009D2066">
        <w:t xml:space="preserve">Wessells, K.R., G.M. Singh, and K.H. Brown, </w:t>
      </w:r>
      <w:r w:rsidR="00CC7B43" w:rsidRPr="009D2066">
        <w:rPr>
          <w:i/>
        </w:rPr>
        <w:t>Estimating the global prevalence of inadequate zinc intake from national food balance sheets: effects of methodological assumptions.</w:t>
      </w:r>
      <w:r w:rsidR="00CC7B43" w:rsidRPr="009D2066">
        <w:t xml:space="preserve"> PLoS One, 2012. </w:t>
      </w:r>
      <w:r w:rsidR="00CC7B43" w:rsidRPr="009D2066">
        <w:rPr>
          <w:b/>
        </w:rPr>
        <w:t>7</w:t>
      </w:r>
      <w:r w:rsidR="00CC7B43" w:rsidRPr="009D2066">
        <w:t>(11)</w:t>
      </w:r>
      <w:r w:rsidR="00CC7B43">
        <w:t>.</w:t>
      </w:r>
    </w:p>
    <w:p w:rsidR="00CC7B43" w:rsidRPr="009F7358" w:rsidRDefault="00E06230" w:rsidP="007129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>5</w:t>
      </w:r>
      <w:r w:rsidR="00CC7B43" w:rsidRPr="009D2066">
        <w:t xml:space="preserve">WHO, UNICEF, and ICCIDD, </w:t>
      </w:r>
      <w:r w:rsidR="00CC7B43" w:rsidRPr="009D2066">
        <w:rPr>
          <w:i/>
        </w:rPr>
        <w:t>Assessment of iodine deficiency disorders and monitoring their elimination : a guide for programme managers. – 3rd ed.</w:t>
      </w:r>
      <w:r w:rsidR="00CC7B43" w:rsidRPr="009D2066">
        <w:t xml:space="preserve"> 2007: Geneva, Wold Health Organization</w:t>
      </w:r>
      <w:r w:rsidR="00CC7B43">
        <w:t>.</w:t>
      </w:r>
      <w:r w:rsidR="00CC7B43">
        <w:br/>
      </w:r>
    </w:p>
    <w:p w:rsidR="00631579" w:rsidRDefault="00631579" w:rsidP="009027E2">
      <w:pPr>
        <w:rPr>
          <w:rFonts w:ascii="Times New Roman" w:hAnsi="Times New Roman" w:cs="Times New Roman"/>
          <w:b/>
          <w:sz w:val="24"/>
          <w:szCs w:val="24"/>
        </w:rPr>
      </w:pPr>
    </w:p>
    <w:p w:rsidR="0020762A" w:rsidRPr="00727A21" w:rsidRDefault="0020762A" w:rsidP="0020762A">
      <w:pPr>
        <w:spacing w:after="0"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noProof/>
        </w:rPr>
        <w:drawing>
          <wp:inline distT="0" distB="0" distL="0" distR="0" wp14:anchorId="43C078A1" wp14:editId="49E09EEA">
            <wp:extent cx="2020387" cy="1478943"/>
            <wp:effectExtent l="0" t="0" r="0" b="698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140" cy="148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A21">
        <w:rPr>
          <w:rFonts w:ascii="Arial Narrow" w:hAnsi="Arial Narrow" w:cs="Times New Roman"/>
          <w:noProof/>
        </w:rPr>
        <w:drawing>
          <wp:inline distT="0" distB="0" distL="0" distR="0" wp14:anchorId="493D5C76" wp14:editId="5210F275">
            <wp:extent cx="2031248" cy="1486894"/>
            <wp:effectExtent l="0" t="0" r="762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949" cy="148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62A" w:rsidRDefault="002D44BF" w:rsidP="0020762A">
      <w:pPr>
        <w:spacing w:after="0" w:line="24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  <w:b/>
        </w:rPr>
        <w:t>A</w:t>
      </w:r>
      <w:r w:rsidR="0020762A" w:rsidRPr="00727A21">
        <w:rPr>
          <w:rFonts w:ascii="Arial Narrow" w:hAnsi="Arial Narrow" w:cs="Times New Roman"/>
          <w:b/>
        </w:rPr>
        <w:t xml:space="preserve">. </w:t>
      </w:r>
      <w:r w:rsidR="0020762A" w:rsidRPr="00727A21">
        <w:rPr>
          <w:rFonts w:ascii="Arial Narrow" w:hAnsi="Arial Narrow" w:cs="Times New Roman"/>
        </w:rPr>
        <w:t xml:space="preserve">Prevalence of anemia among &lt;5yo (2012) by women and men’s schooling (2010) </w:t>
      </w:r>
    </w:p>
    <w:p w:rsidR="0020762A" w:rsidRPr="00727A21" w:rsidRDefault="0020762A" w:rsidP="0020762A">
      <w:pPr>
        <w:spacing w:after="0"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noProof/>
        </w:rPr>
        <w:lastRenderedPageBreak/>
        <w:drawing>
          <wp:inline distT="0" distB="0" distL="0" distR="0" wp14:anchorId="496DB3E6" wp14:editId="109B5759">
            <wp:extent cx="2052974" cy="1502796"/>
            <wp:effectExtent l="0" t="0" r="4445" b="254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207" cy="150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A21">
        <w:rPr>
          <w:rFonts w:ascii="Arial Narrow" w:hAnsi="Arial Narrow" w:cs="Times New Roman"/>
        </w:rPr>
        <w:t xml:space="preserve"> </w:t>
      </w:r>
      <w:r w:rsidRPr="00727A21">
        <w:rPr>
          <w:rFonts w:ascii="Arial Narrow" w:hAnsi="Arial Narrow" w:cs="Times New Roman"/>
          <w:noProof/>
        </w:rPr>
        <w:drawing>
          <wp:inline distT="0" distB="0" distL="0" distR="0" wp14:anchorId="3272AE2D" wp14:editId="7490BAB4">
            <wp:extent cx="2042113" cy="149484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605" cy="1501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62A" w:rsidRPr="00727A21" w:rsidRDefault="002D44BF" w:rsidP="0020762A">
      <w:pPr>
        <w:spacing w:after="0" w:line="240" w:lineRule="auto"/>
        <w:rPr>
          <w:rFonts w:ascii="Arial Narrow" w:hAnsi="Arial Narrow" w:cs="Times New Roman"/>
          <w:b/>
        </w:rPr>
      </w:pPr>
      <w:r>
        <w:rPr>
          <w:rFonts w:ascii="Arial Narrow" w:hAnsi="Arial Narrow" w:cs="Times New Roman"/>
          <w:b/>
        </w:rPr>
        <w:t>B</w:t>
      </w:r>
      <w:r w:rsidR="0020762A" w:rsidRPr="00727A21">
        <w:rPr>
          <w:rFonts w:ascii="Arial Narrow" w:hAnsi="Arial Narrow" w:cs="Times New Roman"/>
          <w:b/>
        </w:rPr>
        <w:t xml:space="preserve">. </w:t>
      </w:r>
      <w:r w:rsidR="0020762A" w:rsidRPr="00727A21">
        <w:rPr>
          <w:rFonts w:ascii="Arial Narrow" w:hAnsi="Arial Narrow" w:cs="Times New Roman"/>
        </w:rPr>
        <w:t xml:space="preserve">Prevalence of anemia among non-pregnant women (2012) by women and men’s schooling (2010) </w:t>
      </w:r>
    </w:p>
    <w:p w:rsidR="007A747F" w:rsidRPr="00727A21" w:rsidRDefault="007A747F" w:rsidP="007A747F">
      <w:pPr>
        <w:spacing w:after="0"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noProof/>
        </w:rPr>
        <w:drawing>
          <wp:inline distT="0" distB="0" distL="0" distR="0" wp14:anchorId="19417BFF" wp14:editId="003E996B">
            <wp:extent cx="2057400" cy="150603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50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A21">
        <w:rPr>
          <w:rFonts w:ascii="Arial Narrow" w:hAnsi="Arial Narrow" w:cs="Times New Roman"/>
          <w:noProof/>
        </w:rPr>
        <w:drawing>
          <wp:inline distT="0" distB="0" distL="0" distR="0" wp14:anchorId="7C903EB0" wp14:editId="44C1D535">
            <wp:extent cx="2058040" cy="15065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665" cy="1510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47F" w:rsidRPr="00727A21" w:rsidRDefault="002D44BF" w:rsidP="007A747F">
      <w:pPr>
        <w:spacing w:after="0" w:line="24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  <w:b/>
        </w:rPr>
        <w:t>C</w:t>
      </w:r>
      <w:r w:rsidR="007A747F" w:rsidRPr="00727A21">
        <w:rPr>
          <w:rFonts w:ascii="Arial Narrow" w:hAnsi="Arial Narrow" w:cs="Times New Roman"/>
          <w:b/>
        </w:rPr>
        <w:t xml:space="preserve">. </w:t>
      </w:r>
      <w:r w:rsidR="007A747F" w:rsidRPr="00727A21">
        <w:rPr>
          <w:rFonts w:ascii="Arial Narrow" w:hAnsi="Arial Narrow" w:cs="Times New Roman"/>
        </w:rPr>
        <w:t xml:space="preserve">Prevalence of VAD (2013) by women and men’s schooling (2010) </w:t>
      </w:r>
    </w:p>
    <w:p w:rsidR="007A747F" w:rsidRPr="00727A21" w:rsidRDefault="007A747F" w:rsidP="007A747F">
      <w:pPr>
        <w:autoSpaceDE w:val="0"/>
        <w:autoSpaceDN w:val="0"/>
        <w:adjustRightInd w:val="0"/>
        <w:spacing w:after="0"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noProof/>
        </w:rPr>
        <w:drawing>
          <wp:inline distT="0" distB="0" distL="0" distR="0" wp14:anchorId="24CB752C" wp14:editId="2C5AF0BA">
            <wp:extent cx="2019631" cy="1478389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532" cy="14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A21">
        <w:rPr>
          <w:rFonts w:ascii="Arial Narrow" w:hAnsi="Arial Narrow" w:cs="Times New Roman"/>
        </w:rPr>
        <w:t xml:space="preserve"> </w:t>
      </w:r>
      <w:r w:rsidRPr="00727A21">
        <w:rPr>
          <w:rFonts w:ascii="Arial Narrow" w:hAnsi="Arial Narrow" w:cs="Times New Roman"/>
          <w:noProof/>
        </w:rPr>
        <w:drawing>
          <wp:inline distT="0" distB="0" distL="0" distR="0" wp14:anchorId="37D1DDF2" wp14:editId="093C669B">
            <wp:extent cx="1995777" cy="1460928"/>
            <wp:effectExtent l="0" t="0" r="5080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074" cy="146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47F" w:rsidRPr="00727A21" w:rsidRDefault="007A747F" w:rsidP="007A747F">
      <w:pPr>
        <w:spacing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b/>
        </w:rPr>
        <w:t xml:space="preserve">D. </w:t>
      </w:r>
      <w:r w:rsidRPr="00727A21">
        <w:rPr>
          <w:rFonts w:ascii="Arial Narrow" w:hAnsi="Arial Narrow" w:cs="Times New Roman"/>
        </w:rPr>
        <w:t xml:space="preserve">Prevalence of zinc deficiency (2005) by women and men’s schooling (2000) </w:t>
      </w:r>
    </w:p>
    <w:p w:rsidR="007A747F" w:rsidRPr="00727A21" w:rsidRDefault="007A747F" w:rsidP="007A747F">
      <w:pPr>
        <w:spacing w:after="0" w:line="240" w:lineRule="auto"/>
        <w:rPr>
          <w:rFonts w:ascii="Arial Narrow" w:hAnsi="Arial Narrow" w:cs="Times New Roman"/>
          <w:b/>
        </w:rPr>
      </w:pPr>
      <w:r w:rsidRPr="00727A21">
        <w:rPr>
          <w:rFonts w:ascii="Arial Narrow" w:hAnsi="Arial Narrow" w:cs="Times New Roman"/>
          <w:b/>
          <w:noProof/>
        </w:rPr>
        <w:drawing>
          <wp:inline distT="0" distB="0" distL="0" distR="0" wp14:anchorId="3507401E" wp14:editId="72339DE8">
            <wp:extent cx="2035534" cy="1490032"/>
            <wp:effectExtent l="0" t="0" r="317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451" cy="1492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A21">
        <w:rPr>
          <w:rFonts w:ascii="Arial Narrow" w:hAnsi="Arial Narrow" w:cs="Times New Roman"/>
          <w:b/>
        </w:rPr>
        <w:t xml:space="preserve"> </w:t>
      </w:r>
      <w:r w:rsidRPr="00727A21">
        <w:rPr>
          <w:rFonts w:ascii="Arial Narrow" w:hAnsi="Arial Narrow" w:cs="Times New Roman"/>
          <w:b/>
          <w:noProof/>
        </w:rPr>
        <w:drawing>
          <wp:inline distT="0" distB="0" distL="0" distR="0" wp14:anchorId="413DB369" wp14:editId="77188CCC">
            <wp:extent cx="2027583" cy="1484211"/>
            <wp:effectExtent l="0" t="0" r="0" b="190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016" cy="148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47F" w:rsidRDefault="007A747F" w:rsidP="007A747F">
      <w:pPr>
        <w:spacing w:line="240" w:lineRule="auto"/>
        <w:rPr>
          <w:rFonts w:ascii="Arial Narrow" w:hAnsi="Arial Narrow" w:cs="Times New Roman"/>
        </w:rPr>
      </w:pPr>
      <w:r w:rsidRPr="00727A21">
        <w:rPr>
          <w:rFonts w:ascii="Arial Narrow" w:hAnsi="Arial Narrow" w:cs="Times New Roman"/>
          <w:b/>
        </w:rPr>
        <w:t xml:space="preserve">E. </w:t>
      </w:r>
      <w:r w:rsidRPr="00727A21">
        <w:rPr>
          <w:rFonts w:ascii="Arial Narrow" w:hAnsi="Arial Narrow" w:cs="Times New Roman"/>
        </w:rPr>
        <w:t>Median UIE (µg/L) of a country and proportion of infants protected against iodine deficiency (2012) by women and men’s percentage of no schooling (2010)</w:t>
      </w:r>
    </w:p>
    <w:p w:rsidR="000C1910" w:rsidRPr="00727A21" w:rsidRDefault="008E1E6E" w:rsidP="007A747F">
      <w:pPr>
        <w:spacing w:line="24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  <w:b/>
        </w:rPr>
        <w:t xml:space="preserve">Figure </w:t>
      </w:r>
      <w:r w:rsidR="00C02F9B">
        <w:rPr>
          <w:rFonts w:ascii="Arial Narrow" w:hAnsi="Arial Narrow" w:cs="Times New Roman"/>
          <w:b/>
        </w:rPr>
        <w:t>S</w:t>
      </w:r>
      <w:r>
        <w:rPr>
          <w:rFonts w:ascii="Arial Narrow" w:hAnsi="Arial Narrow" w:cs="Times New Roman"/>
          <w:b/>
        </w:rPr>
        <w:t>1</w:t>
      </w:r>
      <w:r w:rsidR="000C1910" w:rsidRPr="000C1910">
        <w:rPr>
          <w:rFonts w:ascii="Arial Narrow" w:hAnsi="Arial Narrow" w:cs="Times New Roman"/>
          <w:b/>
        </w:rPr>
        <w:t>.</w:t>
      </w:r>
      <w:r w:rsidR="000C1910">
        <w:rPr>
          <w:rFonts w:ascii="Arial Narrow" w:hAnsi="Arial Narrow" w:cs="Times New Roman"/>
        </w:rPr>
        <w:t xml:space="preserve"> Nutrition outcomes</w:t>
      </w:r>
      <w:r w:rsidR="000C1910" w:rsidRPr="00727A21">
        <w:rPr>
          <w:rFonts w:ascii="Arial Narrow" w:hAnsi="Arial Narrow" w:cs="Times New Roman"/>
        </w:rPr>
        <w:t xml:space="preserve"> by women and men’s years in schooling and percentage of no schooling at a country level</w:t>
      </w:r>
    </w:p>
    <w:p w:rsidR="0020762A" w:rsidRPr="00727A21" w:rsidRDefault="0020762A" w:rsidP="0020762A">
      <w:pPr>
        <w:spacing w:after="0" w:line="240" w:lineRule="auto"/>
        <w:rPr>
          <w:rFonts w:ascii="Arial Narrow" w:hAnsi="Arial Narrow" w:cs="Times New Roman"/>
        </w:rPr>
      </w:pPr>
    </w:p>
    <w:p w:rsidR="0020762A" w:rsidRDefault="0020762A" w:rsidP="0020762A">
      <w:pPr>
        <w:rPr>
          <w:rFonts w:ascii="Times New Roman" w:hAnsi="Times New Roman" w:cs="Times New Roman"/>
          <w:b/>
          <w:sz w:val="24"/>
          <w:szCs w:val="24"/>
        </w:rPr>
      </w:pPr>
    </w:p>
    <w:p w:rsidR="0020762A" w:rsidRPr="0020762A" w:rsidRDefault="0020762A">
      <w:pPr>
        <w:rPr>
          <w:rFonts w:ascii="Times New Roman" w:hAnsi="Times New Roman" w:cs="Times New Roman"/>
          <w:b/>
          <w:sz w:val="24"/>
          <w:szCs w:val="24"/>
        </w:rPr>
      </w:pPr>
    </w:p>
    <w:sectPr w:rsidR="0020762A" w:rsidRPr="0020762A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F22" w:rsidRDefault="003A0F22" w:rsidP="00F256B8">
      <w:pPr>
        <w:spacing w:after="0" w:line="240" w:lineRule="auto"/>
      </w:pPr>
      <w:r>
        <w:separator/>
      </w:r>
    </w:p>
  </w:endnote>
  <w:endnote w:type="continuationSeparator" w:id="0">
    <w:p w:rsidR="003A0F22" w:rsidRDefault="003A0F22" w:rsidP="00F25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F22" w:rsidRDefault="003A0F22" w:rsidP="00F256B8">
      <w:pPr>
        <w:spacing w:after="0" w:line="240" w:lineRule="auto"/>
      </w:pPr>
      <w:r>
        <w:separator/>
      </w:r>
    </w:p>
  </w:footnote>
  <w:footnote w:type="continuationSeparator" w:id="0">
    <w:p w:rsidR="003A0F22" w:rsidRDefault="003A0F22" w:rsidP="00F25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831" w:rsidRDefault="00A87831" w:rsidP="00F256B8">
    <w:pPr>
      <w:pStyle w:val="Header"/>
      <w:jc w:val="right"/>
    </w:pPr>
    <w:r>
      <w:t>Appendix– Educat</w:t>
    </w:r>
    <w:r w:rsidR="00B34497">
      <w:t>ion and nutri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raxza5tdeedqe0sf75xtt329x5az5axxrp&quot;&gt;KLHarding Lib&lt;record-ids&gt;&lt;item&gt;28&lt;/item&gt;&lt;item&gt;32&lt;/item&gt;&lt;item&gt;110&lt;/item&gt;&lt;item&gt;114&lt;/item&gt;&lt;item&gt;159&lt;/item&gt;&lt;item&gt;160&lt;/item&gt;&lt;item&gt;161&lt;/item&gt;&lt;item&gt;162&lt;/item&gt;&lt;item&gt;183&lt;/item&gt;&lt;/record-ids&gt;&lt;/item&gt;&lt;/Libraries&gt;"/>
    <w:docVar w:name="Total_Editing_Time" w:val="1"/>
  </w:docVars>
  <w:rsids>
    <w:rsidRoot w:val="00586F2D"/>
    <w:rsid w:val="000040CC"/>
    <w:rsid w:val="00050B42"/>
    <w:rsid w:val="0005664D"/>
    <w:rsid w:val="000C1910"/>
    <w:rsid w:val="000C54F1"/>
    <w:rsid w:val="000E78FC"/>
    <w:rsid w:val="00112B15"/>
    <w:rsid w:val="001175A7"/>
    <w:rsid w:val="001371C6"/>
    <w:rsid w:val="00164CC4"/>
    <w:rsid w:val="001B2EA7"/>
    <w:rsid w:val="001B455A"/>
    <w:rsid w:val="0020762A"/>
    <w:rsid w:val="00233412"/>
    <w:rsid w:val="00292F39"/>
    <w:rsid w:val="002D44BF"/>
    <w:rsid w:val="00306840"/>
    <w:rsid w:val="003256E6"/>
    <w:rsid w:val="00367D24"/>
    <w:rsid w:val="003A0F22"/>
    <w:rsid w:val="003D0EFC"/>
    <w:rsid w:val="00455183"/>
    <w:rsid w:val="00464A14"/>
    <w:rsid w:val="00492F1C"/>
    <w:rsid w:val="004D289B"/>
    <w:rsid w:val="004E34B9"/>
    <w:rsid w:val="004F2D9A"/>
    <w:rsid w:val="0050105C"/>
    <w:rsid w:val="00556DD9"/>
    <w:rsid w:val="005744CD"/>
    <w:rsid w:val="00586F2D"/>
    <w:rsid w:val="00587FB6"/>
    <w:rsid w:val="005A2DD2"/>
    <w:rsid w:val="005B5D56"/>
    <w:rsid w:val="005F4B6D"/>
    <w:rsid w:val="005F63C7"/>
    <w:rsid w:val="0060661F"/>
    <w:rsid w:val="00630D08"/>
    <w:rsid w:val="00631579"/>
    <w:rsid w:val="006C04C8"/>
    <w:rsid w:val="006E6B4E"/>
    <w:rsid w:val="006F3622"/>
    <w:rsid w:val="00703E17"/>
    <w:rsid w:val="00705F5C"/>
    <w:rsid w:val="007077C9"/>
    <w:rsid w:val="0071295F"/>
    <w:rsid w:val="00724CA1"/>
    <w:rsid w:val="00726996"/>
    <w:rsid w:val="00731643"/>
    <w:rsid w:val="00765D42"/>
    <w:rsid w:val="00784040"/>
    <w:rsid w:val="007A747F"/>
    <w:rsid w:val="007D7119"/>
    <w:rsid w:val="00856A50"/>
    <w:rsid w:val="008677C0"/>
    <w:rsid w:val="008707AC"/>
    <w:rsid w:val="008872B3"/>
    <w:rsid w:val="008C764D"/>
    <w:rsid w:val="008E1E6E"/>
    <w:rsid w:val="009027E2"/>
    <w:rsid w:val="009058DD"/>
    <w:rsid w:val="00922994"/>
    <w:rsid w:val="00952219"/>
    <w:rsid w:val="009755D8"/>
    <w:rsid w:val="009840D0"/>
    <w:rsid w:val="009B1317"/>
    <w:rsid w:val="009B6215"/>
    <w:rsid w:val="009F7358"/>
    <w:rsid w:val="00A504A7"/>
    <w:rsid w:val="00A7308A"/>
    <w:rsid w:val="00A87831"/>
    <w:rsid w:val="00AF5BD5"/>
    <w:rsid w:val="00B01400"/>
    <w:rsid w:val="00B0389D"/>
    <w:rsid w:val="00B05E5D"/>
    <w:rsid w:val="00B34497"/>
    <w:rsid w:val="00B357E3"/>
    <w:rsid w:val="00B93FDF"/>
    <w:rsid w:val="00BD7849"/>
    <w:rsid w:val="00C02F9B"/>
    <w:rsid w:val="00C1174F"/>
    <w:rsid w:val="00CC48EA"/>
    <w:rsid w:val="00CC7B43"/>
    <w:rsid w:val="00D056A5"/>
    <w:rsid w:val="00DB3CA7"/>
    <w:rsid w:val="00DC3A5D"/>
    <w:rsid w:val="00DD3235"/>
    <w:rsid w:val="00DD5FBE"/>
    <w:rsid w:val="00DF018E"/>
    <w:rsid w:val="00E01BCD"/>
    <w:rsid w:val="00E06230"/>
    <w:rsid w:val="00E41CAE"/>
    <w:rsid w:val="00E72A47"/>
    <w:rsid w:val="00E907A7"/>
    <w:rsid w:val="00EB7B3E"/>
    <w:rsid w:val="00EC29E2"/>
    <w:rsid w:val="00EE0CC7"/>
    <w:rsid w:val="00F256B8"/>
    <w:rsid w:val="00F4753C"/>
    <w:rsid w:val="00F5697D"/>
    <w:rsid w:val="00FA2584"/>
    <w:rsid w:val="00FE1AC0"/>
    <w:rsid w:val="00FE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1C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41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C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C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5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6B8"/>
  </w:style>
  <w:style w:type="paragraph" w:styleId="Footer">
    <w:name w:val="footer"/>
    <w:basedOn w:val="Normal"/>
    <w:link w:val="FooterChar"/>
    <w:uiPriority w:val="99"/>
    <w:unhideWhenUsed/>
    <w:rsid w:val="00F25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6B8"/>
  </w:style>
  <w:style w:type="paragraph" w:customStyle="1" w:styleId="EndNoteBibliographyTitle">
    <w:name w:val="EndNote Bibliography Title"/>
    <w:basedOn w:val="Normal"/>
    <w:link w:val="EndNoteBibliographyTitleChar"/>
    <w:rsid w:val="00B014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4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14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40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12B1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7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31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1C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41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C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C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5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6B8"/>
  </w:style>
  <w:style w:type="paragraph" w:styleId="Footer">
    <w:name w:val="footer"/>
    <w:basedOn w:val="Normal"/>
    <w:link w:val="FooterChar"/>
    <w:uiPriority w:val="99"/>
    <w:unhideWhenUsed/>
    <w:rsid w:val="00F25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6B8"/>
  </w:style>
  <w:style w:type="paragraph" w:customStyle="1" w:styleId="EndNoteBibliographyTitle">
    <w:name w:val="EndNote Bibliography Title"/>
    <w:basedOn w:val="Normal"/>
    <w:link w:val="EndNoteBibliographyTitleChar"/>
    <w:rsid w:val="00B014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4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14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40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12B1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7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31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2</Words>
  <Characters>2452</Characters>
  <Application>Microsoft Office Word</Application>
  <DocSecurity>0</DocSecurity>
  <Lines>7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ing, Kassandra</dc:creator>
  <cp:lastModifiedBy>TBANIGA</cp:lastModifiedBy>
  <cp:revision>6</cp:revision>
  <cp:lastPrinted>2016-10-31T14:58:00Z</cp:lastPrinted>
  <dcterms:created xsi:type="dcterms:W3CDTF">2018-03-02T20:49:00Z</dcterms:created>
  <dcterms:modified xsi:type="dcterms:W3CDTF">2018-03-16T22:25:00Z</dcterms:modified>
</cp:coreProperties>
</file>